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CB6AE9" w14:textId="28EA177E" w:rsidR="005B7E60" w:rsidRPr="006A41CA" w:rsidRDefault="00D106C5" w:rsidP="0047348D">
      <w:pPr>
        <w:spacing w:line="480" w:lineRule="auto"/>
        <w:jc w:val="left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6A41CA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Table S3. </w:t>
      </w:r>
      <w:r w:rsidR="001A0D2D">
        <w:rPr>
          <w:rFonts w:ascii="Times New Roman" w:hAnsi="Times New Roman" w:cs="Times New Roman"/>
          <w:b/>
          <w:bCs/>
          <w:color w:val="FF0000"/>
          <w:sz w:val="24"/>
          <w:szCs w:val="24"/>
        </w:rPr>
        <w:t>P</w:t>
      </w:r>
      <w:r w:rsidR="006A41CA" w:rsidRPr="006A41CA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erformance</w:t>
      </w:r>
      <w:r w:rsidR="006A41CA" w:rsidRPr="006A41CA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of </w:t>
      </w:r>
      <w:r w:rsidR="001A0D2D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the </w:t>
      </w:r>
      <w:r w:rsidR="006A41CA" w:rsidRPr="006A41CA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7-AAb panel </w:t>
      </w:r>
      <w:bookmarkStart w:id="0" w:name="_GoBack"/>
      <w:bookmarkEnd w:id="0"/>
      <w:r w:rsidR="006A41CA" w:rsidRPr="006A41CA">
        <w:rPr>
          <w:rFonts w:ascii="Times New Roman" w:hAnsi="Times New Roman" w:cs="Times New Roman"/>
          <w:b/>
          <w:bCs/>
          <w:color w:val="FF0000"/>
          <w:sz w:val="24"/>
          <w:szCs w:val="24"/>
        </w:rPr>
        <w:t>and</w:t>
      </w:r>
      <w:r w:rsidR="000A36EB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r w:rsidR="006A41CA" w:rsidRPr="006A41CA">
        <w:rPr>
          <w:rFonts w:ascii="Times New Roman" w:hAnsi="Times New Roman" w:cs="Times New Roman"/>
          <w:b/>
          <w:bCs/>
          <w:color w:val="FF0000"/>
          <w:sz w:val="24"/>
          <w:szCs w:val="24"/>
        </w:rPr>
        <w:t>AFP</w:t>
      </w:r>
      <w:r w:rsidR="001A0D2D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r w:rsidR="006A41CA" w:rsidRPr="006A41CA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in </w:t>
      </w:r>
      <w:r w:rsidR="006442C5" w:rsidRPr="006442C5">
        <w:rPr>
          <w:rFonts w:ascii="Times New Roman" w:hAnsi="Times New Roman" w:cs="Times New Roman"/>
          <w:b/>
          <w:bCs/>
          <w:color w:val="FF0000"/>
          <w:sz w:val="24"/>
          <w:szCs w:val="24"/>
        </w:rPr>
        <w:t>HBsAg</w:t>
      </w:r>
      <w:r w:rsidR="00FF7E95" w:rsidRPr="00FF7E95">
        <w:rPr>
          <w:rFonts w:ascii="Times New Roman" w:hAnsi="Times New Roman" w:cs="Times New Roman"/>
          <w:b/>
          <w:bCs/>
          <w:color w:val="FF0000"/>
          <w:sz w:val="24"/>
          <w:szCs w:val="24"/>
          <w:vertAlign w:val="superscript"/>
        </w:rPr>
        <w:t>+</w:t>
      </w:r>
      <w:r w:rsidR="001A0D2D">
        <w:rPr>
          <w:rFonts w:ascii="Times New Roman" w:hAnsi="Times New Roman" w:cs="Times New Roman"/>
          <w:b/>
          <w:bCs/>
          <w:color w:val="FF0000"/>
          <w:sz w:val="24"/>
          <w:szCs w:val="24"/>
        </w:rPr>
        <w:t>/</w:t>
      </w:r>
      <w:r w:rsidR="006442C5" w:rsidRPr="006442C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HBsAg</w:t>
      </w:r>
      <w:r w:rsidR="00FF7E95" w:rsidRPr="00FF7E95">
        <w:rPr>
          <w:rFonts w:ascii="Times New Roman" w:hAnsi="Times New Roman" w:cs="Times New Roman"/>
          <w:b/>
          <w:bCs/>
          <w:color w:val="FF0000"/>
          <w:sz w:val="24"/>
          <w:szCs w:val="24"/>
          <w:vertAlign w:val="superscript"/>
        </w:rPr>
        <w:t>-</w:t>
      </w:r>
      <w:r w:rsidR="006442C5" w:rsidRPr="006442C5">
        <w:rPr>
          <w:rFonts w:ascii="Times New Roman" w:hAnsi="Times New Roman" w:cs="Times New Roman"/>
          <w:b/>
          <w:bCs/>
          <w:color w:val="FF0000"/>
          <w:sz w:val="24"/>
          <w:szCs w:val="24"/>
        </w:rPr>
        <w:t>-HCC</w:t>
      </w:r>
      <w:r w:rsidR="001A0D2D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detection</w:t>
      </w:r>
      <w:r w:rsidR="006A41CA" w:rsidRPr="006A41CA">
        <w:rPr>
          <w:rFonts w:ascii="Times New Roman" w:hAnsi="Times New Roman" w:cs="Times New Roman"/>
          <w:b/>
          <w:bCs/>
          <w:color w:val="FF0000"/>
          <w:sz w:val="24"/>
          <w:szCs w:val="24"/>
        </w:rPr>
        <w:t>.</w:t>
      </w:r>
      <w:r w:rsidR="006442C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</w:p>
    <w:tbl>
      <w:tblPr>
        <w:tblpPr w:leftFromText="180" w:rightFromText="180" w:vertAnchor="text" w:horzAnchor="margin" w:tblpXSpec="center" w:tblpY="206"/>
        <w:tblW w:w="10338" w:type="dxa"/>
        <w:tblLook w:val="04A0" w:firstRow="1" w:lastRow="0" w:firstColumn="1" w:lastColumn="0" w:noHBand="0" w:noVBand="1"/>
      </w:tblPr>
      <w:tblGrid>
        <w:gridCol w:w="1050"/>
        <w:gridCol w:w="1016"/>
        <w:gridCol w:w="771"/>
        <w:gridCol w:w="681"/>
        <w:gridCol w:w="1059"/>
        <w:gridCol w:w="771"/>
        <w:gridCol w:w="681"/>
        <w:gridCol w:w="1059"/>
        <w:gridCol w:w="914"/>
        <w:gridCol w:w="954"/>
        <w:gridCol w:w="1382"/>
      </w:tblGrid>
      <w:tr w:rsidR="004029CA" w:rsidRPr="004029CA" w14:paraId="098D824B" w14:textId="77777777" w:rsidTr="00176352">
        <w:tc>
          <w:tcPr>
            <w:tcW w:w="1050" w:type="dxa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center"/>
          </w:tcPr>
          <w:p w14:paraId="59605277" w14:textId="26150199" w:rsidR="00D106C5" w:rsidRPr="004029CA" w:rsidRDefault="00B053EC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  <w:lang w:eastAsia="en-US"/>
              </w:rPr>
            </w:pPr>
            <w:r w:rsidRPr="00B053EC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  <w:t>HBsAg</w:t>
            </w:r>
          </w:p>
        </w:tc>
        <w:tc>
          <w:tcPr>
            <w:tcW w:w="1016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4894DE" w14:textId="623F28DA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宋体" w:hAnsi="Times New Roman" w:cs="Times New Roman" w:hint="eastAsia"/>
                <w:b/>
                <w:color w:val="FF0000"/>
                <w:kern w:val="0"/>
                <w:sz w:val="18"/>
                <w:szCs w:val="18"/>
                <w:lang w:eastAsia="en-US"/>
              </w:rPr>
              <w:t>D</w:t>
            </w:r>
            <w:r w:rsidRPr="004029CA"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  <w:lang w:eastAsia="en-US"/>
              </w:rPr>
              <w:t>etection</w:t>
            </w:r>
            <w:r w:rsidR="007D0488" w:rsidRPr="007D0488"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  <w:vertAlign w:val="superscript"/>
                <w:lang w:eastAsia="en-US"/>
              </w:rPr>
              <w:t>a</w:t>
            </w:r>
          </w:p>
        </w:tc>
        <w:tc>
          <w:tcPr>
            <w:tcW w:w="2511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E83E93A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  <w:t>Test Phase (II)</w:t>
            </w:r>
          </w:p>
        </w:tc>
        <w:tc>
          <w:tcPr>
            <w:tcW w:w="2511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5975B72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  <w:t>Validation Phase (III)</w:t>
            </w:r>
          </w:p>
        </w:tc>
        <w:tc>
          <w:tcPr>
            <w:tcW w:w="325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A9BE42E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  <w:t>Test Phase (II)+ Validation Phase (III)</w:t>
            </w:r>
          </w:p>
        </w:tc>
      </w:tr>
      <w:tr w:rsidR="004029CA" w:rsidRPr="004029CA" w14:paraId="54EDEB2B" w14:textId="77777777" w:rsidTr="00176352">
        <w:tc>
          <w:tcPr>
            <w:tcW w:w="1050" w:type="dxa"/>
            <w:vMerge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14CC38F6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9B1F44E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3AF6445B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  <w:t>AFP</w:t>
            </w:r>
          </w:p>
        </w:tc>
        <w:tc>
          <w:tcPr>
            <w:tcW w:w="6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4A91FD1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  <w:t>ANN</w:t>
            </w:r>
          </w:p>
        </w:tc>
        <w:tc>
          <w:tcPr>
            <w:tcW w:w="105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73656B7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  <w:t>AFP+ANN</w:t>
            </w:r>
          </w:p>
        </w:tc>
        <w:tc>
          <w:tcPr>
            <w:tcW w:w="7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3AA97064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  <w:t>AFP</w:t>
            </w:r>
          </w:p>
        </w:tc>
        <w:tc>
          <w:tcPr>
            <w:tcW w:w="6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14971DD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  <w:t>ANN</w:t>
            </w:r>
          </w:p>
        </w:tc>
        <w:tc>
          <w:tcPr>
            <w:tcW w:w="105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9A1F457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  <w:t>AFP+ANN</w:t>
            </w:r>
          </w:p>
        </w:tc>
        <w:tc>
          <w:tcPr>
            <w:tcW w:w="9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65278B44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  <w:t>AFP</w:t>
            </w:r>
          </w:p>
        </w:tc>
        <w:tc>
          <w:tcPr>
            <w:tcW w:w="95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9168B7E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  <w:t>ANN</w:t>
            </w:r>
          </w:p>
        </w:tc>
        <w:tc>
          <w:tcPr>
            <w:tcW w:w="1382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0F227CF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  <w:t>AFP+ANN</w:t>
            </w:r>
          </w:p>
        </w:tc>
      </w:tr>
      <w:tr w:rsidR="004029CA" w:rsidRPr="004029CA" w14:paraId="6C4E1A80" w14:textId="77777777" w:rsidTr="00176352">
        <w:tc>
          <w:tcPr>
            <w:tcW w:w="1050" w:type="dxa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14:paraId="4663A896" w14:textId="52294A2F" w:rsidR="00D106C5" w:rsidRPr="00B053EC" w:rsidRDefault="00B053EC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5"/>
                <w:szCs w:val="15"/>
                <w:lang w:eastAsia="en-US"/>
              </w:rPr>
            </w:pPr>
            <w:r w:rsidRPr="00B053EC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  <w:lang w:eastAsia="en-US"/>
              </w:rPr>
              <w:t>HBsAg</w:t>
            </w:r>
            <w:r w:rsidR="00CC0340" w:rsidRPr="00CC0340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5"/>
                <w:szCs w:val="15"/>
                <w:vertAlign w:val="superscript"/>
                <w:lang w:eastAsia="en-US"/>
              </w:rPr>
              <w:t>+</w:t>
            </w:r>
            <w:r w:rsidRPr="00B053EC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  <w:lang w:eastAsia="en-US"/>
              </w:rPr>
              <w:t xml:space="preserve">-HCC </w:t>
            </w:r>
            <w:r w:rsidR="00D106C5" w:rsidRPr="00B053EC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  <w:lang w:eastAsia="en-US"/>
              </w:rPr>
              <w:t xml:space="preserve">  vs. </w:t>
            </w:r>
            <w:r w:rsidRPr="00B053EC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  <w:lang w:eastAsia="en-US"/>
              </w:rPr>
              <w:t>Healthy</w:t>
            </w:r>
            <w:r w:rsidR="00D106C5" w:rsidRPr="00B053EC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  <w:lang w:eastAsia="en-US"/>
              </w:rPr>
              <w:t>+</w:t>
            </w:r>
            <w:r w:rsidRPr="00B053E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053EC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  <w:lang w:eastAsia="en-US"/>
              </w:rPr>
              <w:t>Cirrhotic</w:t>
            </w:r>
          </w:p>
          <w:p w14:paraId="784765C5" w14:textId="77777777" w:rsidR="00D106C5" w:rsidRPr="00B053EC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1016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66182A41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AUC</w:t>
            </w:r>
          </w:p>
        </w:tc>
        <w:tc>
          <w:tcPr>
            <w:tcW w:w="771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14:paraId="4819EAD6" w14:textId="27D58703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</w:t>
            </w:r>
            <w:r w:rsidR="006E2AC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32</w:t>
            </w:r>
          </w:p>
        </w:tc>
        <w:tc>
          <w:tcPr>
            <w:tcW w:w="681" w:type="dxa"/>
            <w:tcBorders>
              <w:top w:val="single" w:sz="8" w:space="0" w:color="auto"/>
            </w:tcBorders>
            <w:shd w:val="clear" w:color="auto" w:fill="auto"/>
          </w:tcPr>
          <w:p w14:paraId="2552EAD0" w14:textId="3CBA434C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</w:t>
            </w:r>
            <w:r w:rsidR="006E2AC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97</w:t>
            </w:r>
          </w:p>
        </w:tc>
        <w:tc>
          <w:tcPr>
            <w:tcW w:w="1059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7906E395" w14:textId="47C59531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</w:t>
            </w:r>
            <w:r w:rsidR="006E2AC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32</w:t>
            </w:r>
          </w:p>
        </w:tc>
        <w:tc>
          <w:tcPr>
            <w:tcW w:w="771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14:paraId="1855C9E9" w14:textId="3D4ADCA1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</w:t>
            </w:r>
            <w:r w:rsidR="006E2AC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67</w:t>
            </w:r>
          </w:p>
        </w:tc>
        <w:tc>
          <w:tcPr>
            <w:tcW w:w="681" w:type="dxa"/>
            <w:tcBorders>
              <w:top w:val="single" w:sz="8" w:space="0" w:color="auto"/>
            </w:tcBorders>
            <w:shd w:val="clear" w:color="auto" w:fill="auto"/>
          </w:tcPr>
          <w:p w14:paraId="2E2FB002" w14:textId="33FA151B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</w:t>
            </w:r>
            <w:r w:rsidR="006E2AC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7</w:t>
            </w:r>
          </w:p>
        </w:tc>
        <w:tc>
          <w:tcPr>
            <w:tcW w:w="1059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768017B0" w14:textId="5D600462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3</w:t>
            </w:r>
            <w:r w:rsidR="0008459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14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14:paraId="2B19A869" w14:textId="6D0EE0F9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</w:t>
            </w:r>
            <w:r w:rsidR="006E2AC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50</w:t>
            </w:r>
          </w:p>
        </w:tc>
        <w:tc>
          <w:tcPr>
            <w:tcW w:w="954" w:type="dxa"/>
            <w:tcBorders>
              <w:top w:val="single" w:sz="8" w:space="0" w:color="auto"/>
            </w:tcBorders>
            <w:shd w:val="clear" w:color="auto" w:fill="auto"/>
          </w:tcPr>
          <w:p w14:paraId="125E8629" w14:textId="41A9C710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</w:t>
            </w:r>
            <w:r w:rsidR="006E2AC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2</w:t>
            </w:r>
          </w:p>
        </w:tc>
        <w:tc>
          <w:tcPr>
            <w:tcW w:w="1382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4F4D8758" w14:textId="1AB115E0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</w:t>
            </w:r>
            <w:r w:rsidR="006E2AC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32</w:t>
            </w:r>
          </w:p>
        </w:tc>
      </w:tr>
      <w:tr w:rsidR="004029CA" w:rsidRPr="004029CA" w14:paraId="29463812" w14:textId="77777777" w:rsidTr="00176352">
        <w:tc>
          <w:tcPr>
            <w:tcW w:w="1050" w:type="dxa"/>
            <w:vMerge/>
            <w:tcBorders>
              <w:left w:val="single" w:sz="8" w:space="0" w:color="auto"/>
            </w:tcBorders>
            <w:shd w:val="clear" w:color="auto" w:fill="auto"/>
          </w:tcPr>
          <w:p w14:paraId="0B5B910C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right w:val="single" w:sz="8" w:space="0" w:color="auto"/>
            </w:tcBorders>
            <w:shd w:val="clear" w:color="auto" w:fill="auto"/>
          </w:tcPr>
          <w:p w14:paraId="52D8263E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Specificity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493FEACB" w14:textId="311D1F5A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</w:t>
            </w:r>
            <w:r w:rsidR="00917D03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</w:t>
            </w: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.</w:t>
            </w:r>
            <w:r w:rsidR="00917D03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</w:t>
            </w: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81" w:type="dxa"/>
            <w:shd w:val="clear" w:color="auto" w:fill="auto"/>
          </w:tcPr>
          <w:p w14:paraId="341F5885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2.1%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3193B9F0" w14:textId="7A299729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</w:t>
            </w:r>
            <w:r w:rsidR="006E2AC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</w:t>
            </w: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.</w:t>
            </w:r>
            <w:r w:rsidR="006E2AC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</w:t>
            </w: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0B50FAF1" w14:textId="40DBE08D" w:rsidR="00D106C5" w:rsidRPr="004029CA" w:rsidRDefault="00917D03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9.6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81" w:type="dxa"/>
            <w:shd w:val="clear" w:color="auto" w:fill="auto"/>
          </w:tcPr>
          <w:p w14:paraId="3CB79F5B" w14:textId="0CF6B00A" w:rsidR="00D106C5" w:rsidRPr="004029CA" w:rsidRDefault="006E2ACE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0.1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6B693B8D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0.1%</w:t>
            </w:r>
          </w:p>
        </w:tc>
        <w:tc>
          <w:tcPr>
            <w:tcW w:w="914" w:type="dxa"/>
            <w:tcBorders>
              <w:left w:val="single" w:sz="8" w:space="0" w:color="auto"/>
            </w:tcBorders>
            <w:shd w:val="clear" w:color="auto" w:fill="auto"/>
          </w:tcPr>
          <w:p w14:paraId="3F1E73BA" w14:textId="45A6FCA6" w:rsidR="00D106C5" w:rsidRPr="004029CA" w:rsidRDefault="00917D03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9.1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954" w:type="dxa"/>
            <w:shd w:val="clear" w:color="auto" w:fill="auto"/>
          </w:tcPr>
          <w:p w14:paraId="0E4A88CE" w14:textId="324A9372" w:rsidR="00D106C5" w:rsidRPr="004029CA" w:rsidRDefault="006E2ACE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0.2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382" w:type="dxa"/>
            <w:tcBorders>
              <w:right w:val="single" w:sz="8" w:space="0" w:color="auto"/>
            </w:tcBorders>
            <w:shd w:val="clear" w:color="auto" w:fill="auto"/>
          </w:tcPr>
          <w:p w14:paraId="5C6EFF55" w14:textId="411C7A9B" w:rsidR="00D106C5" w:rsidRPr="004029CA" w:rsidRDefault="006E2ACE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3.7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</w:tr>
      <w:tr w:rsidR="004029CA" w:rsidRPr="004029CA" w14:paraId="6AB3E858" w14:textId="77777777" w:rsidTr="00176352">
        <w:tc>
          <w:tcPr>
            <w:tcW w:w="1050" w:type="dxa"/>
            <w:vMerge/>
            <w:tcBorders>
              <w:left w:val="single" w:sz="8" w:space="0" w:color="auto"/>
            </w:tcBorders>
            <w:shd w:val="clear" w:color="auto" w:fill="auto"/>
          </w:tcPr>
          <w:p w14:paraId="05E1DC5D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right w:val="single" w:sz="8" w:space="0" w:color="auto"/>
            </w:tcBorders>
            <w:shd w:val="clear" w:color="auto" w:fill="auto"/>
          </w:tcPr>
          <w:p w14:paraId="44CF9CBF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Sensitivity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6BBD37BB" w14:textId="3BFF3312" w:rsidR="00D106C5" w:rsidRPr="004029CA" w:rsidRDefault="006E2ACE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31.4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81" w:type="dxa"/>
            <w:shd w:val="clear" w:color="auto" w:fill="auto"/>
          </w:tcPr>
          <w:p w14:paraId="550FF3CC" w14:textId="535E53BE" w:rsidR="00D106C5" w:rsidRPr="004029CA" w:rsidRDefault="006E2ACE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68.1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6008C47B" w14:textId="7195B8D9" w:rsidR="00D106C5" w:rsidRPr="004029CA" w:rsidRDefault="006E2ACE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0.9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4B6687B0" w14:textId="6CDEF3B5" w:rsidR="00D106C5" w:rsidRPr="004029CA" w:rsidRDefault="006E2ACE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34.7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81" w:type="dxa"/>
            <w:shd w:val="clear" w:color="auto" w:fill="auto"/>
          </w:tcPr>
          <w:p w14:paraId="37703F15" w14:textId="13B75F25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</w:t>
            </w:r>
            <w:r w:rsidR="006E2AC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4.0</w:t>
            </w: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6830E1CB" w14:textId="52B5EA54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</w:t>
            </w:r>
            <w:r w:rsidR="006E2ACE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2.1</w:t>
            </w: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914" w:type="dxa"/>
            <w:tcBorders>
              <w:left w:val="single" w:sz="8" w:space="0" w:color="auto"/>
            </w:tcBorders>
            <w:shd w:val="clear" w:color="auto" w:fill="auto"/>
          </w:tcPr>
          <w:p w14:paraId="3653086E" w14:textId="65733123" w:rsidR="00D106C5" w:rsidRPr="004029CA" w:rsidRDefault="006E2ACE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32.8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954" w:type="dxa"/>
            <w:shd w:val="clear" w:color="auto" w:fill="auto"/>
          </w:tcPr>
          <w:p w14:paraId="2A773C14" w14:textId="2D7B85E3" w:rsidR="00D106C5" w:rsidRPr="004029CA" w:rsidRDefault="006E2ACE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0.6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382" w:type="dxa"/>
            <w:tcBorders>
              <w:right w:val="single" w:sz="8" w:space="0" w:color="auto"/>
            </w:tcBorders>
            <w:shd w:val="clear" w:color="auto" w:fill="auto"/>
          </w:tcPr>
          <w:p w14:paraId="3B48961F" w14:textId="49E0E5CB" w:rsidR="00D106C5" w:rsidRPr="004029CA" w:rsidRDefault="006E2ACE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7.3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</w:tr>
      <w:tr w:rsidR="004029CA" w:rsidRPr="004029CA" w14:paraId="7C84F71C" w14:textId="77777777" w:rsidTr="00176352">
        <w:tc>
          <w:tcPr>
            <w:tcW w:w="1050" w:type="dxa"/>
            <w:vMerge w:val="restart"/>
            <w:tcBorders>
              <w:left w:val="single" w:sz="8" w:space="0" w:color="auto"/>
            </w:tcBorders>
            <w:shd w:val="clear" w:color="auto" w:fill="auto"/>
          </w:tcPr>
          <w:p w14:paraId="12E563F2" w14:textId="5FCF3A9B" w:rsidR="00D106C5" w:rsidRPr="00B053EC" w:rsidRDefault="00B053EC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5"/>
                <w:szCs w:val="15"/>
                <w:lang w:eastAsia="en-US"/>
              </w:rPr>
            </w:pPr>
            <w:r w:rsidRPr="00B053EC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  <w:lang w:eastAsia="en-US"/>
              </w:rPr>
              <w:t>HBsAg</w:t>
            </w:r>
            <w:r w:rsidR="00E71BCC" w:rsidRPr="00E71BC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5"/>
                <w:szCs w:val="15"/>
                <w:vertAlign w:val="superscript"/>
                <w:lang w:eastAsia="en-US"/>
              </w:rPr>
              <w:t>+</w:t>
            </w:r>
            <w:r w:rsidRPr="00B053EC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  <w:lang w:eastAsia="en-US"/>
              </w:rPr>
              <w:t xml:space="preserve">-HCC </w:t>
            </w:r>
            <w:r w:rsidR="00D106C5" w:rsidRPr="00B053EC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  <w:lang w:eastAsia="en-US"/>
              </w:rPr>
              <w:t xml:space="preserve">  vs. </w:t>
            </w:r>
            <w:r w:rsidRPr="00B053EC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  <w:lang w:eastAsia="en-US"/>
              </w:rPr>
              <w:t xml:space="preserve"> Healthy</w:t>
            </w:r>
          </w:p>
          <w:p w14:paraId="0537E494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right w:val="single" w:sz="8" w:space="0" w:color="auto"/>
            </w:tcBorders>
            <w:shd w:val="clear" w:color="auto" w:fill="auto"/>
          </w:tcPr>
          <w:p w14:paraId="4C48B4F1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AUC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1C525DB7" w14:textId="6A839BEE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</w:t>
            </w:r>
            <w:r w:rsidR="007E694F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49</w:t>
            </w:r>
          </w:p>
        </w:tc>
        <w:tc>
          <w:tcPr>
            <w:tcW w:w="681" w:type="dxa"/>
            <w:shd w:val="clear" w:color="auto" w:fill="auto"/>
          </w:tcPr>
          <w:p w14:paraId="1EE1F8FE" w14:textId="32F20F1A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3</w:t>
            </w:r>
            <w:r w:rsidR="007E694F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5E19F500" w14:textId="25BBD73F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</w:t>
            </w:r>
            <w:r w:rsidR="007E694F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65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24D8DAD7" w14:textId="62B630BB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</w:t>
            </w:r>
            <w:r w:rsidR="007E694F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0</w:t>
            </w:r>
          </w:p>
        </w:tc>
        <w:tc>
          <w:tcPr>
            <w:tcW w:w="681" w:type="dxa"/>
            <w:shd w:val="clear" w:color="auto" w:fill="auto"/>
          </w:tcPr>
          <w:p w14:paraId="2E503BC7" w14:textId="49B25BE1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</w:t>
            </w:r>
            <w:r w:rsidR="007E694F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57121AAE" w14:textId="0726ACF9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5</w:t>
            </w:r>
            <w:r w:rsidR="007E694F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14" w:type="dxa"/>
            <w:tcBorders>
              <w:left w:val="single" w:sz="8" w:space="0" w:color="auto"/>
            </w:tcBorders>
            <w:shd w:val="clear" w:color="auto" w:fill="auto"/>
          </w:tcPr>
          <w:p w14:paraId="6C9679CC" w14:textId="5101BC2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</w:t>
            </w:r>
            <w:r w:rsidR="007E694F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6</w:t>
            </w: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54" w:type="dxa"/>
            <w:shd w:val="clear" w:color="auto" w:fill="auto"/>
          </w:tcPr>
          <w:p w14:paraId="63CB7939" w14:textId="6FF1C1F6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</w:t>
            </w:r>
            <w:r w:rsidR="007E694F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34</w:t>
            </w:r>
          </w:p>
        </w:tc>
        <w:tc>
          <w:tcPr>
            <w:tcW w:w="1382" w:type="dxa"/>
            <w:tcBorders>
              <w:right w:val="single" w:sz="8" w:space="0" w:color="auto"/>
            </w:tcBorders>
            <w:shd w:val="clear" w:color="auto" w:fill="auto"/>
          </w:tcPr>
          <w:p w14:paraId="0FF67220" w14:textId="1A0A8E00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5</w:t>
            </w:r>
            <w:r w:rsidR="007E694F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</w:t>
            </w:r>
          </w:p>
        </w:tc>
      </w:tr>
      <w:tr w:rsidR="004029CA" w:rsidRPr="004029CA" w14:paraId="3E731542" w14:textId="77777777" w:rsidTr="00176352">
        <w:tc>
          <w:tcPr>
            <w:tcW w:w="1050" w:type="dxa"/>
            <w:vMerge/>
            <w:tcBorders>
              <w:left w:val="single" w:sz="8" w:space="0" w:color="auto"/>
            </w:tcBorders>
            <w:shd w:val="clear" w:color="auto" w:fill="auto"/>
          </w:tcPr>
          <w:p w14:paraId="1408E3F0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right w:val="single" w:sz="8" w:space="0" w:color="auto"/>
            </w:tcBorders>
            <w:shd w:val="clear" w:color="auto" w:fill="auto"/>
          </w:tcPr>
          <w:p w14:paraId="341D1DEB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Specificity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5C118EE5" w14:textId="75910F7E" w:rsidR="00D106C5" w:rsidRPr="004029CA" w:rsidRDefault="00917D03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100.0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81" w:type="dxa"/>
            <w:shd w:val="clear" w:color="auto" w:fill="auto"/>
          </w:tcPr>
          <w:p w14:paraId="28A3CED2" w14:textId="4E60BD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</w:t>
            </w:r>
            <w:r w:rsidR="007E694F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3</w:t>
            </w: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.3%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2F4209C9" w14:textId="77E1C8D6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</w:t>
            </w:r>
            <w:r w:rsidR="007E694F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3</w:t>
            </w: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.3%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137E200A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100.0%</w:t>
            </w:r>
          </w:p>
        </w:tc>
        <w:tc>
          <w:tcPr>
            <w:tcW w:w="681" w:type="dxa"/>
            <w:shd w:val="clear" w:color="auto" w:fill="auto"/>
          </w:tcPr>
          <w:p w14:paraId="689FE610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3.4%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5949EA20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3.4%</w:t>
            </w:r>
          </w:p>
        </w:tc>
        <w:tc>
          <w:tcPr>
            <w:tcW w:w="914" w:type="dxa"/>
            <w:tcBorders>
              <w:left w:val="single" w:sz="8" w:space="0" w:color="auto"/>
            </w:tcBorders>
            <w:shd w:val="clear" w:color="auto" w:fill="auto"/>
          </w:tcPr>
          <w:p w14:paraId="03A7A033" w14:textId="6626211D" w:rsidR="00D106C5" w:rsidRPr="004029CA" w:rsidRDefault="002A73E1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100.0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954" w:type="dxa"/>
            <w:shd w:val="clear" w:color="auto" w:fill="auto"/>
          </w:tcPr>
          <w:p w14:paraId="50B97E72" w14:textId="49511D10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</w:t>
            </w:r>
            <w:r w:rsidR="00D15D5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5</w:t>
            </w: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.</w:t>
            </w:r>
            <w:r w:rsidR="00D15D5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5</w:t>
            </w: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382" w:type="dxa"/>
            <w:tcBorders>
              <w:right w:val="single" w:sz="8" w:space="0" w:color="auto"/>
            </w:tcBorders>
            <w:shd w:val="clear" w:color="auto" w:fill="auto"/>
          </w:tcPr>
          <w:p w14:paraId="7734C4E9" w14:textId="0A5C305B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</w:t>
            </w:r>
            <w:r w:rsidR="00D15D5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5</w:t>
            </w: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.</w:t>
            </w:r>
            <w:r w:rsidR="00D15D5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5</w:t>
            </w: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</w:tr>
      <w:tr w:rsidR="004029CA" w:rsidRPr="004029CA" w14:paraId="034F6C01" w14:textId="77777777" w:rsidTr="00176352">
        <w:tc>
          <w:tcPr>
            <w:tcW w:w="1050" w:type="dxa"/>
            <w:vMerge/>
            <w:tcBorders>
              <w:left w:val="single" w:sz="8" w:space="0" w:color="auto"/>
            </w:tcBorders>
            <w:shd w:val="clear" w:color="auto" w:fill="auto"/>
          </w:tcPr>
          <w:p w14:paraId="60034D22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right w:val="single" w:sz="8" w:space="0" w:color="auto"/>
            </w:tcBorders>
            <w:shd w:val="clear" w:color="auto" w:fill="auto"/>
          </w:tcPr>
          <w:p w14:paraId="79B2E81E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Sensitivity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5F7FADC6" w14:textId="7F012307" w:rsidR="00D106C5" w:rsidRPr="004029CA" w:rsidRDefault="007E694F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31.4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81" w:type="dxa"/>
            <w:shd w:val="clear" w:color="auto" w:fill="auto"/>
          </w:tcPr>
          <w:p w14:paraId="403A6DE8" w14:textId="75996B2D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</w:t>
            </w:r>
            <w:r w:rsidR="007E694F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</w:t>
            </w: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.</w:t>
            </w:r>
            <w:r w:rsidR="007E694F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2</w:t>
            </w: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1C97231E" w14:textId="09916FF1" w:rsidR="00D106C5" w:rsidRPr="004029CA" w:rsidRDefault="007E694F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8.8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6D2AF476" w14:textId="37F3DE27" w:rsidR="00D106C5" w:rsidRPr="004029CA" w:rsidRDefault="007E694F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34.7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81" w:type="dxa"/>
            <w:shd w:val="clear" w:color="auto" w:fill="auto"/>
          </w:tcPr>
          <w:p w14:paraId="23F14669" w14:textId="57C8F347" w:rsidR="00D106C5" w:rsidRPr="004029CA" w:rsidRDefault="007E694F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9.1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7A26E137" w14:textId="65DF143D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</w:t>
            </w:r>
            <w:r w:rsidR="007E694F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4</w:t>
            </w: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.7%</w:t>
            </w:r>
          </w:p>
        </w:tc>
        <w:tc>
          <w:tcPr>
            <w:tcW w:w="914" w:type="dxa"/>
            <w:tcBorders>
              <w:left w:val="single" w:sz="8" w:space="0" w:color="auto"/>
            </w:tcBorders>
            <w:shd w:val="clear" w:color="auto" w:fill="auto"/>
          </w:tcPr>
          <w:p w14:paraId="409AE83A" w14:textId="4C87FE2A" w:rsidR="00D106C5" w:rsidRPr="004029CA" w:rsidRDefault="007E694F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32.8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954" w:type="dxa"/>
            <w:shd w:val="clear" w:color="auto" w:fill="auto"/>
          </w:tcPr>
          <w:p w14:paraId="11CBCC9E" w14:textId="7F5922F8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</w:t>
            </w:r>
            <w:r w:rsidR="00D15D5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1</w:t>
            </w:r>
            <w:r w:rsidR="007E694F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.</w:t>
            </w:r>
            <w:r w:rsidR="00D15D5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6</w:t>
            </w: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382" w:type="dxa"/>
            <w:tcBorders>
              <w:right w:val="single" w:sz="8" w:space="0" w:color="auto"/>
            </w:tcBorders>
            <w:shd w:val="clear" w:color="auto" w:fill="auto"/>
          </w:tcPr>
          <w:p w14:paraId="5275912E" w14:textId="7AFF18E1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</w:t>
            </w:r>
            <w:r w:rsidR="00D15D5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2</w:t>
            </w: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.</w:t>
            </w:r>
            <w:r w:rsidR="00D15D5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6</w:t>
            </w: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</w:tr>
      <w:tr w:rsidR="004029CA" w:rsidRPr="004029CA" w14:paraId="05A10365" w14:textId="77777777" w:rsidTr="00176352">
        <w:tc>
          <w:tcPr>
            <w:tcW w:w="1050" w:type="dxa"/>
            <w:vMerge w:val="restart"/>
            <w:tcBorders>
              <w:left w:val="single" w:sz="8" w:space="0" w:color="auto"/>
            </w:tcBorders>
            <w:shd w:val="clear" w:color="auto" w:fill="auto"/>
          </w:tcPr>
          <w:p w14:paraId="18EF111F" w14:textId="6D97CD8D" w:rsidR="00D106C5" w:rsidRPr="00B053EC" w:rsidRDefault="00B053EC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5"/>
                <w:szCs w:val="15"/>
                <w:lang w:eastAsia="en-US"/>
              </w:rPr>
            </w:pPr>
            <w:r w:rsidRPr="00B053EC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  <w:lang w:eastAsia="en-US"/>
              </w:rPr>
              <w:t>HBsAg</w:t>
            </w:r>
            <w:r w:rsidR="00E71BCC" w:rsidRPr="00E71BC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5"/>
                <w:szCs w:val="15"/>
                <w:vertAlign w:val="superscript"/>
                <w:lang w:eastAsia="en-US"/>
              </w:rPr>
              <w:t>+</w:t>
            </w:r>
            <w:r w:rsidRPr="00B053EC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  <w:lang w:eastAsia="en-US"/>
              </w:rPr>
              <w:t xml:space="preserve">-HCC </w:t>
            </w:r>
            <w:r w:rsidR="00D106C5" w:rsidRPr="00B053EC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  <w:lang w:eastAsia="en-US"/>
              </w:rPr>
              <w:t xml:space="preserve">  vs. </w:t>
            </w:r>
            <w:r w:rsidRPr="00B053EC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  <w:lang w:eastAsia="en-US"/>
              </w:rPr>
              <w:t xml:space="preserve"> Cirrhotic</w:t>
            </w:r>
          </w:p>
          <w:p w14:paraId="267092EE" w14:textId="77777777" w:rsidR="00D106C5" w:rsidRPr="00B053EC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1016" w:type="dxa"/>
            <w:tcBorders>
              <w:right w:val="single" w:sz="8" w:space="0" w:color="auto"/>
            </w:tcBorders>
            <w:shd w:val="clear" w:color="auto" w:fill="auto"/>
          </w:tcPr>
          <w:p w14:paraId="47C17593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AUC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63C85C52" w14:textId="03710336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</w:t>
            </w:r>
            <w:r w:rsidR="00D7184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07</w:t>
            </w:r>
          </w:p>
        </w:tc>
        <w:tc>
          <w:tcPr>
            <w:tcW w:w="681" w:type="dxa"/>
            <w:shd w:val="clear" w:color="auto" w:fill="auto"/>
          </w:tcPr>
          <w:p w14:paraId="188AA06A" w14:textId="13E7B6BE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</w:t>
            </w:r>
            <w:r w:rsidR="00D7184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40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1938C832" w14:textId="7DF1A632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</w:t>
            </w:r>
            <w:r w:rsidR="00D7184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3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3264D6CB" w14:textId="3C40ECCB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</w:t>
            </w:r>
            <w:r w:rsidR="00D7184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60</w:t>
            </w:r>
          </w:p>
        </w:tc>
        <w:tc>
          <w:tcPr>
            <w:tcW w:w="681" w:type="dxa"/>
            <w:shd w:val="clear" w:color="auto" w:fill="auto"/>
          </w:tcPr>
          <w:p w14:paraId="6190FF2A" w14:textId="7677BD5E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</w:t>
            </w:r>
            <w:r w:rsidR="00D7184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60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1299CACC" w14:textId="4BE1953D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</w:t>
            </w:r>
            <w:r w:rsidR="00D7184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96</w:t>
            </w:r>
          </w:p>
        </w:tc>
        <w:tc>
          <w:tcPr>
            <w:tcW w:w="914" w:type="dxa"/>
            <w:tcBorders>
              <w:left w:val="single" w:sz="8" w:space="0" w:color="auto"/>
            </w:tcBorders>
            <w:shd w:val="clear" w:color="auto" w:fill="auto"/>
          </w:tcPr>
          <w:p w14:paraId="3105B419" w14:textId="24633750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</w:t>
            </w:r>
            <w:r w:rsidR="00D7184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33</w:t>
            </w:r>
          </w:p>
        </w:tc>
        <w:tc>
          <w:tcPr>
            <w:tcW w:w="954" w:type="dxa"/>
            <w:shd w:val="clear" w:color="auto" w:fill="auto"/>
          </w:tcPr>
          <w:p w14:paraId="42DB0191" w14:textId="1339F032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</w:t>
            </w:r>
            <w:r w:rsidR="00D7184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50</w:t>
            </w:r>
          </w:p>
        </w:tc>
        <w:tc>
          <w:tcPr>
            <w:tcW w:w="1382" w:type="dxa"/>
            <w:tcBorders>
              <w:right w:val="single" w:sz="8" w:space="0" w:color="auto"/>
            </w:tcBorders>
            <w:shd w:val="clear" w:color="auto" w:fill="auto"/>
          </w:tcPr>
          <w:p w14:paraId="66D7F363" w14:textId="53671DD9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8</w:t>
            </w:r>
            <w:r w:rsidR="00D7184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</w:t>
            </w:r>
          </w:p>
        </w:tc>
      </w:tr>
      <w:tr w:rsidR="004029CA" w:rsidRPr="004029CA" w14:paraId="151844AB" w14:textId="77777777" w:rsidTr="00176352">
        <w:tc>
          <w:tcPr>
            <w:tcW w:w="1050" w:type="dxa"/>
            <w:vMerge/>
            <w:tcBorders>
              <w:left w:val="single" w:sz="8" w:space="0" w:color="auto"/>
            </w:tcBorders>
            <w:shd w:val="clear" w:color="auto" w:fill="auto"/>
          </w:tcPr>
          <w:p w14:paraId="0D0BF8C9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right w:val="single" w:sz="8" w:space="0" w:color="auto"/>
            </w:tcBorders>
            <w:shd w:val="clear" w:color="auto" w:fill="auto"/>
          </w:tcPr>
          <w:p w14:paraId="1F53E840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Specificity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71019FB0" w14:textId="2AF0708B" w:rsidR="00D106C5" w:rsidRPr="004029CA" w:rsidRDefault="00E82FE8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6.7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81" w:type="dxa"/>
            <w:shd w:val="clear" w:color="auto" w:fill="auto"/>
          </w:tcPr>
          <w:p w14:paraId="665804DE" w14:textId="0F1B11F6" w:rsidR="00D106C5" w:rsidRPr="004029CA" w:rsidRDefault="00E82FE8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0</w:t>
            </w:r>
            <w:r w:rsidRPr="004029CA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.</w:t>
            </w: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2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59BFA212" w14:textId="2A7AEF60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</w:t>
            </w:r>
            <w:r w:rsidR="00D7184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2</w:t>
            </w: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.</w:t>
            </w:r>
            <w:r w:rsidR="00D7184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4</w:t>
            </w: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27B97C2F" w14:textId="6671FFBC" w:rsidR="00D106C5" w:rsidRPr="004029CA" w:rsidRDefault="00B93EB0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8.8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81" w:type="dxa"/>
            <w:shd w:val="clear" w:color="auto" w:fill="auto"/>
          </w:tcPr>
          <w:p w14:paraId="11DDE348" w14:textId="7689002C" w:rsidR="00D106C5" w:rsidRPr="004029CA" w:rsidRDefault="00D71849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5.2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0864EA38" w14:textId="5B9BCE1D" w:rsidR="00D106C5" w:rsidRPr="004029CA" w:rsidRDefault="00D71849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3.8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914" w:type="dxa"/>
            <w:tcBorders>
              <w:left w:val="single" w:sz="8" w:space="0" w:color="auto"/>
            </w:tcBorders>
            <w:shd w:val="clear" w:color="auto" w:fill="auto"/>
          </w:tcPr>
          <w:p w14:paraId="227A2E80" w14:textId="436A33EF" w:rsidR="00D106C5" w:rsidRPr="004029CA" w:rsidRDefault="00B93EB0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7.7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954" w:type="dxa"/>
            <w:shd w:val="clear" w:color="auto" w:fill="auto"/>
          </w:tcPr>
          <w:p w14:paraId="4456BB44" w14:textId="2C4C1A44" w:rsidR="00D106C5" w:rsidRPr="004029CA" w:rsidRDefault="00D71849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9.0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382" w:type="dxa"/>
            <w:tcBorders>
              <w:right w:val="single" w:sz="8" w:space="0" w:color="auto"/>
            </w:tcBorders>
            <w:shd w:val="clear" w:color="auto" w:fill="auto"/>
          </w:tcPr>
          <w:p w14:paraId="4E5B0694" w14:textId="5816FCD6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</w:t>
            </w:r>
            <w:r w:rsidR="00D7184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1</w:t>
            </w: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.</w:t>
            </w:r>
            <w:r w:rsidR="00D7184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3</w:t>
            </w: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</w:tr>
      <w:tr w:rsidR="004029CA" w:rsidRPr="004029CA" w14:paraId="4BADFFB0" w14:textId="77777777" w:rsidTr="00176352">
        <w:tc>
          <w:tcPr>
            <w:tcW w:w="1050" w:type="dxa"/>
            <w:vMerge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5F0F12FC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0583698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Sensitivity</w:t>
            </w:r>
          </w:p>
        </w:tc>
        <w:tc>
          <w:tcPr>
            <w:tcW w:w="771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33335862" w14:textId="26FE5FEC" w:rsidR="00D106C5" w:rsidRPr="004029CA" w:rsidRDefault="00D71849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31.4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81" w:type="dxa"/>
            <w:tcBorders>
              <w:bottom w:val="single" w:sz="8" w:space="0" w:color="auto"/>
            </w:tcBorders>
            <w:shd w:val="clear" w:color="auto" w:fill="auto"/>
          </w:tcPr>
          <w:p w14:paraId="53D28868" w14:textId="5E107878" w:rsidR="00D106C5" w:rsidRPr="004029CA" w:rsidRDefault="00D71849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59.6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059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EC7F1B2" w14:textId="6AEB284D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1.</w:t>
            </w:r>
            <w:r w:rsidR="00D7184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</w:t>
            </w: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771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6790136D" w14:textId="7098DEFA" w:rsidR="00D106C5" w:rsidRPr="004029CA" w:rsidRDefault="00D71849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34.7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81" w:type="dxa"/>
            <w:tcBorders>
              <w:bottom w:val="single" w:sz="8" w:space="0" w:color="auto"/>
            </w:tcBorders>
            <w:shd w:val="clear" w:color="auto" w:fill="auto"/>
          </w:tcPr>
          <w:p w14:paraId="1D462DAB" w14:textId="345D931E" w:rsidR="00D106C5" w:rsidRPr="004029CA" w:rsidRDefault="00D71849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0.9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059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852B045" w14:textId="27AC3475" w:rsidR="00D106C5" w:rsidRPr="004029CA" w:rsidRDefault="00B93EB0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4.</w:t>
            </w:r>
            <w:r w:rsidR="00D7184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5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914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074114EC" w14:textId="1B6B0183" w:rsidR="00D106C5" w:rsidRPr="004029CA" w:rsidRDefault="00D71849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32.8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954" w:type="dxa"/>
            <w:tcBorders>
              <w:bottom w:val="single" w:sz="8" w:space="0" w:color="auto"/>
            </w:tcBorders>
            <w:shd w:val="clear" w:color="auto" w:fill="auto"/>
          </w:tcPr>
          <w:p w14:paraId="66CC4AA5" w14:textId="0CDF6AC3" w:rsidR="00D106C5" w:rsidRPr="004029CA" w:rsidRDefault="00D71849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65.6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382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6587C86" w14:textId="5E742BDF" w:rsidR="00D106C5" w:rsidRPr="004029CA" w:rsidRDefault="00D71849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3.2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</w:tr>
      <w:tr w:rsidR="004029CA" w:rsidRPr="004029CA" w14:paraId="3ECFC792" w14:textId="77777777" w:rsidTr="00176352">
        <w:tc>
          <w:tcPr>
            <w:tcW w:w="1050" w:type="dxa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14:paraId="7584948C" w14:textId="61D0AB7F" w:rsidR="00E73D3D" w:rsidRPr="00B053EC" w:rsidRDefault="00E73D3D" w:rsidP="00E73D3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5"/>
                <w:szCs w:val="15"/>
                <w:lang w:eastAsia="en-US"/>
              </w:rPr>
            </w:pPr>
            <w:r w:rsidRPr="00B053EC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  <w:lang w:eastAsia="en-US"/>
              </w:rPr>
              <w:t>HBsAg</w:t>
            </w:r>
            <w:r w:rsidRPr="00E73D3D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5"/>
                <w:szCs w:val="15"/>
                <w:vertAlign w:val="superscript"/>
                <w:lang w:eastAsia="en-US"/>
              </w:rPr>
              <w:t>-</w:t>
            </w:r>
            <w:r w:rsidRPr="00B053EC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  <w:lang w:eastAsia="en-US"/>
              </w:rPr>
              <w:t>-HCC   vs. Healthy+</w:t>
            </w:r>
            <w:r w:rsidRPr="00B053E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053EC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  <w:lang w:eastAsia="en-US"/>
              </w:rPr>
              <w:t>Cirrhotic</w:t>
            </w:r>
          </w:p>
          <w:p w14:paraId="6E97FAC1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577BA656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AUC</w:t>
            </w:r>
          </w:p>
        </w:tc>
        <w:tc>
          <w:tcPr>
            <w:tcW w:w="771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14:paraId="3DA9248F" w14:textId="67E447B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</w:t>
            </w:r>
            <w:r w:rsidR="009868E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640</w:t>
            </w:r>
          </w:p>
        </w:tc>
        <w:tc>
          <w:tcPr>
            <w:tcW w:w="681" w:type="dxa"/>
            <w:tcBorders>
              <w:top w:val="single" w:sz="8" w:space="0" w:color="auto"/>
            </w:tcBorders>
            <w:shd w:val="clear" w:color="auto" w:fill="auto"/>
          </w:tcPr>
          <w:p w14:paraId="1CEC4A55" w14:textId="53200C5D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</w:t>
            </w:r>
            <w:r w:rsidR="009868E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97</w:t>
            </w:r>
          </w:p>
        </w:tc>
        <w:tc>
          <w:tcPr>
            <w:tcW w:w="1059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2FEC6430" w14:textId="4256885D" w:rsidR="00D106C5" w:rsidRPr="004029CA" w:rsidRDefault="009868E9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95</w:t>
            </w:r>
          </w:p>
        </w:tc>
        <w:tc>
          <w:tcPr>
            <w:tcW w:w="771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14:paraId="1ACC5FF4" w14:textId="6C0C4798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</w:t>
            </w:r>
            <w:r w:rsidR="009868E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583</w:t>
            </w:r>
          </w:p>
        </w:tc>
        <w:tc>
          <w:tcPr>
            <w:tcW w:w="681" w:type="dxa"/>
            <w:tcBorders>
              <w:top w:val="single" w:sz="8" w:space="0" w:color="auto"/>
            </w:tcBorders>
            <w:shd w:val="clear" w:color="auto" w:fill="auto"/>
          </w:tcPr>
          <w:p w14:paraId="2D89D74D" w14:textId="5C11E4BE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</w:t>
            </w:r>
            <w:r w:rsidR="009868E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5</w:t>
            </w:r>
          </w:p>
        </w:tc>
        <w:tc>
          <w:tcPr>
            <w:tcW w:w="1059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1C157FA3" w14:textId="329792EC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</w:t>
            </w:r>
            <w:r w:rsidR="009868E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20</w:t>
            </w:r>
          </w:p>
        </w:tc>
        <w:tc>
          <w:tcPr>
            <w:tcW w:w="914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14:paraId="7FCE61CF" w14:textId="0C2E2F26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</w:t>
            </w:r>
            <w:r w:rsidR="009868E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618</w:t>
            </w:r>
          </w:p>
        </w:tc>
        <w:tc>
          <w:tcPr>
            <w:tcW w:w="954" w:type="dxa"/>
            <w:tcBorders>
              <w:top w:val="single" w:sz="8" w:space="0" w:color="auto"/>
            </w:tcBorders>
            <w:shd w:val="clear" w:color="auto" w:fill="auto"/>
          </w:tcPr>
          <w:p w14:paraId="2B8B3AFC" w14:textId="7B027EFB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8</w:t>
            </w:r>
            <w:r w:rsidR="009868E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1382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1762A7E5" w14:textId="3B3976E2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</w:t>
            </w:r>
            <w:r w:rsidR="009868E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06</w:t>
            </w:r>
          </w:p>
        </w:tc>
      </w:tr>
      <w:tr w:rsidR="004029CA" w:rsidRPr="004029CA" w14:paraId="04F7D176" w14:textId="77777777" w:rsidTr="00176352">
        <w:tc>
          <w:tcPr>
            <w:tcW w:w="1050" w:type="dxa"/>
            <w:vMerge/>
            <w:tcBorders>
              <w:left w:val="single" w:sz="8" w:space="0" w:color="auto"/>
            </w:tcBorders>
            <w:shd w:val="clear" w:color="auto" w:fill="auto"/>
          </w:tcPr>
          <w:p w14:paraId="4427FB8A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right w:val="single" w:sz="8" w:space="0" w:color="auto"/>
            </w:tcBorders>
            <w:shd w:val="clear" w:color="auto" w:fill="auto"/>
          </w:tcPr>
          <w:p w14:paraId="4CE9AC42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Specificity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3B8232A0" w14:textId="5B0D0449" w:rsidR="00D106C5" w:rsidRPr="004029CA" w:rsidRDefault="003F7059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</w:t>
            </w:r>
            <w:r w:rsidR="009868E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</w:t>
            </w: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.</w:t>
            </w:r>
            <w:r w:rsidR="009868E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1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81" w:type="dxa"/>
            <w:shd w:val="clear" w:color="auto" w:fill="auto"/>
          </w:tcPr>
          <w:p w14:paraId="0CDCE504" w14:textId="47E3E570" w:rsidR="00D106C5" w:rsidRPr="004029CA" w:rsidRDefault="009868E9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4.7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114A8979" w14:textId="14C778C2" w:rsidR="00D106C5" w:rsidRPr="004029CA" w:rsidRDefault="009868E9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3.4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73889137" w14:textId="6EC1CFC2" w:rsidR="00D106C5" w:rsidRPr="004029CA" w:rsidRDefault="003F7059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9.6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81" w:type="dxa"/>
            <w:shd w:val="clear" w:color="auto" w:fill="auto"/>
          </w:tcPr>
          <w:p w14:paraId="5937D5E7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0.1%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4E15E08D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0.1%</w:t>
            </w:r>
          </w:p>
        </w:tc>
        <w:tc>
          <w:tcPr>
            <w:tcW w:w="914" w:type="dxa"/>
            <w:tcBorders>
              <w:left w:val="single" w:sz="8" w:space="0" w:color="auto"/>
            </w:tcBorders>
            <w:shd w:val="clear" w:color="auto" w:fill="auto"/>
          </w:tcPr>
          <w:p w14:paraId="38544EB3" w14:textId="686EF4A9" w:rsidR="00D106C5" w:rsidRPr="004029CA" w:rsidRDefault="003F7059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9.</w:t>
            </w:r>
            <w:r w:rsidR="009868E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3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954" w:type="dxa"/>
            <w:shd w:val="clear" w:color="auto" w:fill="auto"/>
          </w:tcPr>
          <w:p w14:paraId="155BFBD3" w14:textId="75110867" w:rsidR="00D106C5" w:rsidRPr="004029CA" w:rsidRDefault="009868E9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6.3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382" w:type="dxa"/>
            <w:tcBorders>
              <w:right w:val="single" w:sz="8" w:space="0" w:color="auto"/>
            </w:tcBorders>
            <w:shd w:val="clear" w:color="auto" w:fill="auto"/>
          </w:tcPr>
          <w:p w14:paraId="04D89C7B" w14:textId="1E7C39CC" w:rsidR="00D106C5" w:rsidRPr="004029CA" w:rsidRDefault="009868E9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5.4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</w:tr>
      <w:tr w:rsidR="004029CA" w:rsidRPr="004029CA" w14:paraId="3E180C1B" w14:textId="77777777" w:rsidTr="00176352">
        <w:tc>
          <w:tcPr>
            <w:tcW w:w="1050" w:type="dxa"/>
            <w:vMerge/>
            <w:tcBorders>
              <w:left w:val="single" w:sz="8" w:space="0" w:color="auto"/>
            </w:tcBorders>
            <w:shd w:val="clear" w:color="auto" w:fill="auto"/>
          </w:tcPr>
          <w:p w14:paraId="322B46E1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right w:val="single" w:sz="8" w:space="0" w:color="auto"/>
            </w:tcBorders>
            <w:shd w:val="clear" w:color="auto" w:fill="auto"/>
          </w:tcPr>
          <w:p w14:paraId="414AE341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Sensitivity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70FD1352" w14:textId="7176910E" w:rsidR="00D106C5" w:rsidRPr="004029CA" w:rsidRDefault="009868E9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13.3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81" w:type="dxa"/>
            <w:shd w:val="clear" w:color="auto" w:fill="auto"/>
          </w:tcPr>
          <w:p w14:paraId="37DB2168" w14:textId="7667E958" w:rsidR="00D106C5" w:rsidRPr="004029CA" w:rsidRDefault="009868E9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3.3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6C9D6CEB" w14:textId="7EFD678F" w:rsidR="00D106C5" w:rsidRPr="004029CA" w:rsidRDefault="009868E9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5.6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6E6860EA" w14:textId="733A4766" w:rsidR="00D106C5" w:rsidRPr="004029CA" w:rsidRDefault="009868E9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16.7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81" w:type="dxa"/>
            <w:shd w:val="clear" w:color="auto" w:fill="auto"/>
          </w:tcPr>
          <w:p w14:paraId="355AE06D" w14:textId="619A8632" w:rsidR="00D106C5" w:rsidRPr="004029CA" w:rsidRDefault="009868E9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3.3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7A609354" w14:textId="35E5CA60" w:rsidR="00D106C5" w:rsidRPr="004029CA" w:rsidRDefault="009868E9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0.0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914" w:type="dxa"/>
            <w:tcBorders>
              <w:left w:val="single" w:sz="8" w:space="0" w:color="auto"/>
            </w:tcBorders>
            <w:shd w:val="clear" w:color="auto" w:fill="auto"/>
          </w:tcPr>
          <w:p w14:paraId="660106A2" w14:textId="60252C80" w:rsidR="00D106C5" w:rsidRPr="004029CA" w:rsidRDefault="009868E9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14.7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954" w:type="dxa"/>
            <w:shd w:val="clear" w:color="auto" w:fill="auto"/>
          </w:tcPr>
          <w:p w14:paraId="50685E46" w14:textId="239610CA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69.</w:t>
            </w:r>
            <w:r w:rsidR="009868E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3</w:t>
            </w: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382" w:type="dxa"/>
            <w:tcBorders>
              <w:right w:val="single" w:sz="8" w:space="0" w:color="auto"/>
            </w:tcBorders>
            <w:shd w:val="clear" w:color="auto" w:fill="auto"/>
          </w:tcPr>
          <w:p w14:paraId="4EF59312" w14:textId="312E2DB2" w:rsidR="00D106C5" w:rsidRPr="004029CA" w:rsidRDefault="009868E9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3.3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</w:tr>
      <w:tr w:rsidR="004029CA" w:rsidRPr="004029CA" w14:paraId="77EEF6C6" w14:textId="77777777" w:rsidTr="00176352">
        <w:tc>
          <w:tcPr>
            <w:tcW w:w="1050" w:type="dxa"/>
            <w:vMerge w:val="restart"/>
            <w:tcBorders>
              <w:left w:val="single" w:sz="8" w:space="0" w:color="auto"/>
            </w:tcBorders>
            <w:shd w:val="clear" w:color="auto" w:fill="auto"/>
          </w:tcPr>
          <w:p w14:paraId="316296AF" w14:textId="7061C59F" w:rsidR="00E73D3D" w:rsidRPr="00B053EC" w:rsidRDefault="00E73D3D" w:rsidP="00E73D3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5"/>
                <w:szCs w:val="15"/>
                <w:lang w:eastAsia="en-US"/>
              </w:rPr>
            </w:pPr>
            <w:r w:rsidRPr="00B053EC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  <w:lang w:eastAsia="en-US"/>
              </w:rPr>
              <w:t>HBsAg</w:t>
            </w:r>
            <w:r w:rsidRPr="00E73D3D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5"/>
                <w:szCs w:val="15"/>
                <w:vertAlign w:val="superscript"/>
                <w:lang w:eastAsia="en-US"/>
              </w:rPr>
              <w:t>-</w:t>
            </w:r>
            <w:r w:rsidRPr="00B053EC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  <w:lang w:eastAsia="en-US"/>
              </w:rPr>
              <w:t>-HCC   vs.  Healthy</w:t>
            </w:r>
          </w:p>
          <w:p w14:paraId="6674C0F3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right w:val="single" w:sz="8" w:space="0" w:color="auto"/>
            </w:tcBorders>
            <w:shd w:val="clear" w:color="auto" w:fill="auto"/>
          </w:tcPr>
          <w:p w14:paraId="281B2769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AUC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34C3A7A9" w14:textId="72EB3FEB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</w:t>
            </w:r>
            <w:r w:rsidR="009868E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635</w:t>
            </w:r>
          </w:p>
        </w:tc>
        <w:tc>
          <w:tcPr>
            <w:tcW w:w="681" w:type="dxa"/>
            <w:shd w:val="clear" w:color="auto" w:fill="auto"/>
          </w:tcPr>
          <w:p w14:paraId="5103C0EE" w14:textId="3B9FF449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</w:t>
            </w:r>
            <w:r w:rsidR="009868E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32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180D4FB1" w14:textId="2C60348C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</w:t>
            </w:r>
            <w:r w:rsidR="009868E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51B6FBFC" w14:textId="085F39AC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</w:t>
            </w:r>
            <w:r w:rsidR="009868E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567</w:t>
            </w:r>
          </w:p>
        </w:tc>
        <w:tc>
          <w:tcPr>
            <w:tcW w:w="681" w:type="dxa"/>
            <w:shd w:val="clear" w:color="auto" w:fill="auto"/>
          </w:tcPr>
          <w:p w14:paraId="73EDE5B5" w14:textId="4456420A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</w:t>
            </w:r>
            <w:r w:rsidR="009868E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03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089257EE" w14:textId="4E06F79B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</w:t>
            </w:r>
            <w:r w:rsidR="009868E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45</w:t>
            </w:r>
          </w:p>
        </w:tc>
        <w:tc>
          <w:tcPr>
            <w:tcW w:w="914" w:type="dxa"/>
            <w:tcBorders>
              <w:left w:val="single" w:sz="8" w:space="0" w:color="auto"/>
            </w:tcBorders>
            <w:shd w:val="clear" w:color="auto" w:fill="auto"/>
          </w:tcPr>
          <w:p w14:paraId="7143ECA5" w14:textId="515AB3FF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</w:t>
            </w:r>
            <w:r w:rsidR="009868E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607</w:t>
            </w:r>
          </w:p>
        </w:tc>
        <w:tc>
          <w:tcPr>
            <w:tcW w:w="954" w:type="dxa"/>
            <w:shd w:val="clear" w:color="auto" w:fill="auto"/>
          </w:tcPr>
          <w:p w14:paraId="55DA7611" w14:textId="685D6C1A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</w:t>
            </w:r>
            <w:r w:rsidR="009868E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21</w:t>
            </w:r>
          </w:p>
        </w:tc>
        <w:tc>
          <w:tcPr>
            <w:tcW w:w="1382" w:type="dxa"/>
            <w:tcBorders>
              <w:right w:val="single" w:sz="8" w:space="0" w:color="auto"/>
            </w:tcBorders>
            <w:shd w:val="clear" w:color="auto" w:fill="auto"/>
          </w:tcPr>
          <w:p w14:paraId="38F05B65" w14:textId="0033EABC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</w:t>
            </w:r>
            <w:r w:rsidR="009868E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40</w:t>
            </w:r>
          </w:p>
        </w:tc>
      </w:tr>
      <w:tr w:rsidR="004029CA" w:rsidRPr="004029CA" w14:paraId="73FAA51B" w14:textId="77777777" w:rsidTr="00176352">
        <w:tc>
          <w:tcPr>
            <w:tcW w:w="1050" w:type="dxa"/>
            <w:vMerge/>
            <w:tcBorders>
              <w:left w:val="single" w:sz="8" w:space="0" w:color="auto"/>
            </w:tcBorders>
            <w:shd w:val="clear" w:color="auto" w:fill="auto"/>
          </w:tcPr>
          <w:p w14:paraId="257DF5E7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right w:val="single" w:sz="8" w:space="0" w:color="auto"/>
            </w:tcBorders>
            <w:shd w:val="clear" w:color="auto" w:fill="auto"/>
          </w:tcPr>
          <w:p w14:paraId="6C4F6F04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Specificity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3E62CCF6" w14:textId="64E7E52D" w:rsidR="00D106C5" w:rsidRPr="004029CA" w:rsidRDefault="003B3DFC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100.0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81" w:type="dxa"/>
            <w:shd w:val="clear" w:color="auto" w:fill="auto"/>
          </w:tcPr>
          <w:p w14:paraId="6F5DD168" w14:textId="44CD862A" w:rsidR="00D106C5" w:rsidRPr="004029CA" w:rsidRDefault="009868E9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4.8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7D376D07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4.8%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525E9543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100.0%</w:t>
            </w:r>
          </w:p>
        </w:tc>
        <w:tc>
          <w:tcPr>
            <w:tcW w:w="681" w:type="dxa"/>
            <w:shd w:val="clear" w:color="auto" w:fill="auto"/>
          </w:tcPr>
          <w:p w14:paraId="1190FE97" w14:textId="70D28435" w:rsidR="00D106C5" w:rsidRPr="004029CA" w:rsidRDefault="009868E9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4.7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028392C4" w14:textId="1A544241" w:rsidR="00D106C5" w:rsidRPr="004029CA" w:rsidRDefault="009868E9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4.7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914" w:type="dxa"/>
            <w:tcBorders>
              <w:left w:val="single" w:sz="8" w:space="0" w:color="auto"/>
            </w:tcBorders>
            <w:shd w:val="clear" w:color="auto" w:fill="auto"/>
          </w:tcPr>
          <w:p w14:paraId="0CA22D9E" w14:textId="18E2FC1B" w:rsidR="00D106C5" w:rsidRPr="004029CA" w:rsidRDefault="003B3DFC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100.0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954" w:type="dxa"/>
            <w:shd w:val="clear" w:color="auto" w:fill="auto"/>
          </w:tcPr>
          <w:p w14:paraId="44BCB3A8" w14:textId="6CADD965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</w:t>
            </w:r>
            <w:r w:rsidR="009868E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4</w:t>
            </w: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.4%</w:t>
            </w:r>
          </w:p>
        </w:tc>
        <w:tc>
          <w:tcPr>
            <w:tcW w:w="1382" w:type="dxa"/>
            <w:tcBorders>
              <w:right w:val="single" w:sz="8" w:space="0" w:color="auto"/>
            </w:tcBorders>
            <w:shd w:val="clear" w:color="auto" w:fill="auto"/>
          </w:tcPr>
          <w:p w14:paraId="164519C7" w14:textId="4D4A2AA9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</w:t>
            </w:r>
            <w:r w:rsidR="009868E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4</w:t>
            </w: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.</w:t>
            </w:r>
            <w:r w:rsidR="009868E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4</w:t>
            </w: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</w:tr>
      <w:tr w:rsidR="004029CA" w:rsidRPr="004029CA" w14:paraId="6AF8714A" w14:textId="77777777" w:rsidTr="00176352">
        <w:tc>
          <w:tcPr>
            <w:tcW w:w="1050" w:type="dxa"/>
            <w:vMerge/>
            <w:tcBorders>
              <w:left w:val="single" w:sz="8" w:space="0" w:color="auto"/>
            </w:tcBorders>
            <w:shd w:val="clear" w:color="auto" w:fill="auto"/>
          </w:tcPr>
          <w:p w14:paraId="719CF763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right w:val="single" w:sz="8" w:space="0" w:color="auto"/>
            </w:tcBorders>
            <w:shd w:val="clear" w:color="auto" w:fill="auto"/>
          </w:tcPr>
          <w:p w14:paraId="2DCB9776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Sensitivity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767E6580" w14:textId="4CFDB3DF" w:rsidR="00D106C5" w:rsidRPr="004029CA" w:rsidRDefault="009868E9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13.3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81" w:type="dxa"/>
            <w:shd w:val="clear" w:color="auto" w:fill="auto"/>
          </w:tcPr>
          <w:p w14:paraId="6A08E552" w14:textId="0CFD1B0F" w:rsidR="00D106C5" w:rsidRPr="004029CA" w:rsidRDefault="009868E9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7.8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72526483" w14:textId="6FA1FE01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</w:t>
            </w:r>
            <w:r w:rsidR="009868E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</w:t>
            </w: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.</w:t>
            </w:r>
            <w:r w:rsidR="009868E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</w:t>
            </w: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5DE6DABE" w14:textId="25D97B24" w:rsidR="00D106C5" w:rsidRPr="004029CA" w:rsidRDefault="009868E9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16.7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81" w:type="dxa"/>
            <w:shd w:val="clear" w:color="auto" w:fill="auto"/>
          </w:tcPr>
          <w:p w14:paraId="7C628D40" w14:textId="58AB9E2E" w:rsidR="00D106C5" w:rsidRPr="004029CA" w:rsidRDefault="009868E9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3.3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6BD1D578" w14:textId="684EE6F6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0.</w:t>
            </w:r>
            <w:r w:rsidR="009868E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</w:t>
            </w: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914" w:type="dxa"/>
            <w:tcBorders>
              <w:left w:val="single" w:sz="8" w:space="0" w:color="auto"/>
            </w:tcBorders>
            <w:shd w:val="clear" w:color="auto" w:fill="auto"/>
          </w:tcPr>
          <w:p w14:paraId="6BF75B4C" w14:textId="46527E9A" w:rsidR="00D106C5" w:rsidRPr="004029CA" w:rsidRDefault="009868E9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14.7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954" w:type="dxa"/>
            <w:shd w:val="clear" w:color="auto" w:fill="auto"/>
          </w:tcPr>
          <w:p w14:paraId="0B765272" w14:textId="57024EFF" w:rsidR="00D106C5" w:rsidRPr="004029CA" w:rsidRDefault="009868E9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6.0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382" w:type="dxa"/>
            <w:tcBorders>
              <w:right w:val="single" w:sz="8" w:space="0" w:color="auto"/>
            </w:tcBorders>
            <w:shd w:val="clear" w:color="auto" w:fill="auto"/>
          </w:tcPr>
          <w:p w14:paraId="55459F2D" w14:textId="25641E0B" w:rsidR="00D106C5" w:rsidRPr="004029CA" w:rsidRDefault="009868E9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0.0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</w:tr>
      <w:tr w:rsidR="004029CA" w:rsidRPr="004029CA" w14:paraId="400C6292" w14:textId="77777777" w:rsidTr="00176352">
        <w:tc>
          <w:tcPr>
            <w:tcW w:w="1050" w:type="dxa"/>
            <w:vMerge w:val="restart"/>
            <w:tcBorders>
              <w:left w:val="single" w:sz="8" w:space="0" w:color="auto"/>
            </w:tcBorders>
            <w:shd w:val="clear" w:color="auto" w:fill="auto"/>
          </w:tcPr>
          <w:p w14:paraId="6713553A" w14:textId="1C8E1B28" w:rsidR="00E73D3D" w:rsidRPr="00B053EC" w:rsidRDefault="00E73D3D" w:rsidP="00E73D3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5"/>
                <w:szCs w:val="15"/>
                <w:lang w:eastAsia="en-US"/>
              </w:rPr>
            </w:pPr>
            <w:r w:rsidRPr="00B053EC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  <w:lang w:eastAsia="en-US"/>
              </w:rPr>
              <w:t>HBsAg</w:t>
            </w:r>
            <w:r w:rsidRPr="00E73D3D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5"/>
                <w:szCs w:val="15"/>
                <w:vertAlign w:val="superscript"/>
                <w:lang w:eastAsia="en-US"/>
              </w:rPr>
              <w:t>-</w:t>
            </w:r>
            <w:r w:rsidRPr="00B053EC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  <w:lang w:eastAsia="en-US"/>
              </w:rPr>
              <w:t>-HCC   vs.  Cirrhotic</w:t>
            </w:r>
          </w:p>
          <w:p w14:paraId="3A1A9B62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right w:val="single" w:sz="8" w:space="0" w:color="auto"/>
            </w:tcBorders>
            <w:shd w:val="clear" w:color="auto" w:fill="auto"/>
          </w:tcPr>
          <w:p w14:paraId="29C7CF3A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AUC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7165A8A1" w14:textId="7C870282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</w:t>
            </w:r>
            <w:r w:rsidR="00EF144C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647</w:t>
            </w:r>
          </w:p>
        </w:tc>
        <w:tc>
          <w:tcPr>
            <w:tcW w:w="681" w:type="dxa"/>
            <w:shd w:val="clear" w:color="auto" w:fill="auto"/>
          </w:tcPr>
          <w:p w14:paraId="64030A0B" w14:textId="02A0B6C1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4</w:t>
            </w:r>
            <w:r w:rsidR="00EF144C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63A53504" w14:textId="0C7D795B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3</w:t>
            </w:r>
            <w:r w:rsidR="00EF144C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53EFBF4E" w14:textId="24999B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</w:t>
            </w:r>
            <w:r w:rsidR="00EF144C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613</w:t>
            </w:r>
          </w:p>
        </w:tc>
        <w:tc>
          <w:tcPr>
            <w:tcW w:w="681" w:type="dxa"/>
            <w:shd w:val="clear" w:color="auto" w:fill="auto"/>
          </w:tcPr>
          <w:p w14:paraId="2F8AFFE9" w14:textId="1F0CB6E5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</w:t>
            </w:r>
            <w:r w:rsidR="00EF144C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22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028848B1" w14:textId="64174EB3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</w:t>
            </w:r>
            <w:r w:rsidR="00EF144C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2</w:t>
            </w:r>
          </w:p>
        </w:tc>
        <w:tc>
          <w:tcPr>
            <w:tcW w:w="914" w:type="dxa"/>
            <w:tcBorders>
              <w:left w:val="single" w:sz="8" w:space="0" w:color="auto"/>
            </w:tcBorders>
            <w:shd w:val="clear" w:color="auto" w:fill="auto"/>
          </w:tcPr>
          <w:p w14:paraId="415966DF" w14:textId="412FE17C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</w:t>
            </w:r>
            <w:r w:rsidR="00EF144C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636</w:t>
            </w:r>
          </w:p>
        </w:tc>
        <w:tc>
          <w:tcPr>
            <w:tcW w:w="954" w:type="dxa"/>
            <w:shd w:val="clear" w:color="auto" w:fill="auto"/>
          </w:tcPr>
          <w:p w14:paraId="1DCC582D" w14:textId="147B5B01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</w:t>
            </w:r>
            <w:r w:rsidR="00EF144C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37</w:t>
            </w:r>
          </w:p>
        </w:tc>
        <w:tc>
          <w:tcPr>
            <w:tcW w:w="1382" w:type="dxa"/>
            <w:tcBorders>
              <w:right w:val="single" w:sz="8" w:space="0" w:color="auto"/>
            </w:tcBorders>
            <w:shd w:val="clear" w:color="auto" w:fill="auto"/>
          </w:tcPr>
          <w:p w14:paraId="435F74B0" w14:textId="429E2B2F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</w:t>
            </w:r>
            <w:r w:rsidR="00EF144C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50</w:t>
            </w:r>
          </w:p>
        </w:tc>
      </w:tr>
      <w:tr w:rsidR="004029CA" w:rsidRPr="004029CA" w14:paraId="05D21AC8" w14:textId="77777777" w:rsidTr="00176352">
        <w:tc>
          <w:tcPr>
            <w:tcW w:w="1050" w:type="dxa"/>
            <w:vMerge/>
            <w:tcBorders>
              <w:left w:val="single" w:sz="8" w:space="0" w:color="auto"/>
            </w:tcBorders>
            <w:shd w:val="clear" w:color="auto" w:fill="auto"/>
          </w:tcPr>
          <w:p w14:paraId="362E64B0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right w:val="single" w:sz="8" w:space="0" w:color="auto"/>
            </w:tcBorders>
            <w:shd w:val="clear" w:color="auto" w:fill="auto"/>
          </w:tcPr>
          <w:p w14:paraId="2CD99220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Specificity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31C79577" w14:textId="4C5FD94D" w:rsidR="00D106C5" w:rsidRPr="004029CA" w:rsidRDefault="002833B7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</w:t>
            </w:r>
            <w:r w:rsidR="00EF144C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</w:t>
            </w: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.</w:t>
            </w:r>
            <w:r w:rsidR="00EF144C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81" w:type="dxa"/>
            <w:shd w:val="clear" w:color="auto" w:fill="auto"/>
          </w:tcPr>
          <w:p w14:paraId="50BDC6C7" w14:textId="3C6C733D" w:rsidR="00D106C5" w:rsidRPr="004029CA" w:rsidRDefault="002833B7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</w:t>
            </w:r>
            <w:r w:rsidR="00EF144C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5.7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1B7FA440" w14:textId="5556525D" w:rsidR="00D106C5" w:rsidRPr="004029CA" w:rsidRDefault="002833B7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</w:t>
            </w:r>
            <w:r w:rsidR="00EF144C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2</w:t>
            </w: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.</w:t>
            </w:r>
            <w:r w:rsidR="00EF144C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4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0ACCEA91" w14:textId="5CEBA03E" w:rsidR="00D106C5" w:rsidRPr="004029CA" w:rsidRDefault="002833B7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8.8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81" w:type="dxa"/>
            <w:shd w:val="clear" w:color="auto" w:fill="auto"/>
          </w:tcPr>
          <w:p w14:paraId="724F82CE" w14:textId="3B8FF8E7" w:rsidR="00D106C5" w:rsidRPr="004029CA" w:rsidRDefault="002833B7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</w:t>
            </w:r>
            <w:r w:rsidR="00EF144C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6</w:t>
            </w: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.</w:t>
            </w:r>
            <w:r w:rsidR="00EF144C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3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6F5A19A3" w14:textId="5EFED508" w:rsidR="00D106C5" w:rsidRPr="004029CA" w:rsidRDefault="002833B7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</w:t>
            </w:r>
            <w:r w:rsidR="00EF144C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5.1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914" w:type="dxa"/>
            <w:tcBorders>
              <w:left w:val="single" w:sz="8" w:space="0" w:color="auto"/>
            </w:tcBorders>
            <w:shd w:val="clear" w:color="auto" w:fill="auto"/>
          </w:tcPr>
          <w:p w14:paraId="6E966558" w14:textId="495EFB25" w:rsidR="00D106C5" w:rsidRPr="004029CA" w:rsidRDefault="002833B7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</w:t>
            </w:r>
            <w:r w:rsidR="00EF144C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.3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954" w:type="dxa"/>
            <w:shd w:val="clear" w:color="auto" w:fill="auto"/>
          </w:tcPr>
          <w:p w14:paraId="1ABAC6CD" w14:textId="7CF04A3E" w:rsidR="00D106C5" w:rsidRPr="004029CA" w:rsidRDefault="00EF144C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7.1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382" w:type="dxa"/>
            <w:tcBorders>
              <w:right w:val="single" w:sz="8" w:space="0" w:color="auto"/>
            </w:tcBorders>
            <w:shd w:val="clear" w:color="auto" w:fill="auto"/>
          </w:tcPr>
          <w:p w14:paraId="0A695442" w14:textId="632D874A" w:rsidR="00D106C5" w:rsidRPr="004029CA" w:rsidRDefault="00EF144C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4.8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</w:tr>
      <w:tr w:rsidR="004029CA" w:rsidRPr="004029CA" w14:paraId="6E01DB02" w14:textId="77777777" w:rsidTr="00176352">
        <w:tc>
          <w:tcPr>
            <w:tcW w:w="1050" w:type="dxa"/>
            <w:vMerge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685A23F9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52305EF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Sensitivity</w:t>
            </w:r>
          </w:p>
        </w:tc>
        <w:tc>
          <w:tcPr>
            <w:tcW w:w="771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0BA7930B" w14:textId="61CC44EE" w:rsidR="00D106C5" w:rsidRPr="004029CA" w:rsidRDefault="00EF144C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13</w:t>
            </w:r>
            <w:r w:rsidR="002833B7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.3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81" w:type="dxa"/>
            <w:tcBorders>
              <w:bottom w:val="single" w:sz="8" w:space="0" w:color="auto"/>
            </w:tcBorders>
            <w:shd w:val="clear" w:color="auto" w:fill="auto"/>
          </w:tcPr>
          <w:p w14:paraId="36C0D215" w14:textId="16F45C4A" w:rsidR="00D106C5" w:rsidRPr="004029CA" w:rsidRDefault="00EF144C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68.9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059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E48353D" w14:textId="2DA60C57" w:rsidR="00D106C5" w:rsidRPr="004029CA" w:rsidRDefault="00EF144C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1.1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771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532F352F" w14:textId="569957C2" w:rsidR="00D106C5" w:rsidRPr="004029CA" w:rsidRDefault="002833B7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1</w:t>
            </w:r>
            <w:r w:rsidR="00EF144C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6</w:t>
            </w: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.</w:t>
            </w:r>
            <w:r w:rsidR="00EF144C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81" w:type="dxa"/>
            <w:tcBorders>
              <w:bottom w:val="single" w:sz="8" w:space="0" w:color="auto"/>
            </w:tcBorders>
            <w:shd w:val="clear" w:color="auto" w:fill="auto"/>
          </w:tcPr>
          <w:p w14:paraId="5518259D" w14:textId="526C9A2B" w:rsidR="00D106C5" w:rsidRPr="004029CA" w:rsidRDefault="00EF144C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63.3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059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A67D433" w14:textId="2CFB7CF9" w:rsidR="00D106C5" w:rsidRPr="004029CA" w:rsidRDefault="00EF144C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0.0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914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1C446C0A" w14:textId="610803F8" w:rsidR="00D106C5" w:rsidRPr="004029CA" w:rsidRDefault="00EF144C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14.7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954" w:type="dxa"/>
            <w:tcBorders>
              <w:bottom w:val="single" w:sz="8" w:space="0" w:color="auto"/>
            </w:tcBorders>
            <w:shd w:val="clear" w:color="auto" w:fill="auto"/>
          </w:tcPr>
          <w:p w14:paraId="07F1885D" w14:textId="5236C873" w:rsidR="00D106C5" w:rsidRPr="004029CA" w:rsidRDefault="00EF144C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65.3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382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8090B42" w14:textId="2AAADC28" w:rsidR="00D106C5" w:rsidRPr="004029CA" w:rsidRDefault="00EF144C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69.3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</w:tr>
    </w:tbl>
    <w:p w14:paraId="08B3210B" w14:textId="77777777" w:rsidR="00176352" w:rsidRPr="00472C15" w:rsidRDefault="00176352" w:rsidP="00176352">
      <w:pPr>
        <w:widowControl/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b/>
          <w:bCs/>
          <w:color w:val="FF0000"/>
          <w:kern w:val="0"/>
          <w:sz w:val="24"/>
          <w:szCs w:val="24"/>
        </w:rPr>
      </w:pPr>
      <w:r w:rsidRPr="00A641CD">
        <w:rPr>
          <w:rFonts w:ascii="Times New Roman" w:eastAsia="宋体" w:hAnsi="Times New Roman" w:cs="Times New Roman" w:hint="eastAsia"/>
          <w:b/>
          <w:bCs/>
          <w:color w:val="FF0000"/>
          <w:kern w:val="0"/>
          <w:szCs w:val="21"/>
          <w:vertAlign w:val="superscript"/>
        </w:rPr>
        <w:t>a</w:t>
      </w:r>
      <w:r w:rsidRPr="00BF3C9F">
        <w:rPr>
          <w:rFonts w:ascii="Times New Roman" w:eastAsia="宋体" w:hAnsi="Times New Roman" w:cs="Times New Roman"/>
          <w:color w:val="FF0000"/>
          <w:kern w:val="0"/>
          <w:szCs w:val="21"/>
        </w:rPr>
        <w:t>The diagnostic cutoff value of AFP</w:t>
      </w:r>
      <w:r w:rsidRPr="00BF3C9F">
        <w:rPr>
          <w:rFonts w:ascii="Times New Roman" w:eastAsia="宋体" w:hAnsi="Times New Roman" w:cs="Times New Roman"/>
          <w:b/>
          <w:bCs/>
          <w:color w:val="FF0000"/>
          <w:kern w:val="0"/>
          <w:szCs w:val="21"/>
        </w:rPr>
        <w:t xml:space="preserve"> </w:t>
      </w:r>
      <w:r w:rsidRPr="00BF3C9F">
        <w:rPr>
          <w:rFonts w:ascii="Times New Roman" w:eastAsia="宋体" w:hAnsi="Times New Roman" w:cs="Times New Roman"/>
          <w:color w:val="FF0000"/>
          <w:kern w:val="0"/>
          <w:szCs w:val="21"/>
        </w:rPr>
        <w:t xml:space="preserve">was </w:t>
      </w:r>
      <w:r w:rsidRPr="00BF3C9F">
        <w:rPr>
          <w:rFonts w:ascii="Times New Roman" w:eastAsia="宋体" w:hAnsi="Times New Roman" w:cs="Times New Roman" w:hint="eastAsia"/>
          <w:color w:val="FF0000"/>
          <w:kern w:val="0"/>
          <w:szCs w:val="21"/>
        </w:rPr>
        <w:t>400</w:t>
      </w:r>
      <w:r w:rsidRPr="00BF3C9F">
        <w:rPr>
          <w:rFonts w:ascii="Times New Roman" w:eastAsia="宋体" w:hAnsi="Times New Roman" w:cs="Times New Roman"/>
          <w:color w:val="FF0000"/>
          <w:kern w:val="0"/>
          <w:szCs w:val="21"/>
        </w:rPr>
        <w:t xml:space="preserve"> </w:t>
      </w:r>
      <w:r w:rsidRPr="00BF3C9F">
        <w:rPr>
          <w:rFonts w:ascii="Times New Roman" w:eastAsia="宋体" w:hAnsi="Times New Roman" w:cs="Times New Roman" w:hint="eastAsia"/>
          <w:color w:val="FF0000"/>
          <w:kern w:val="0"/>
          <w:szCs w:val="21"/>
        </w:rPr>
        <w:t>ng/mL</w:t>
      </w:r>
      <w:r w:rsidRPr="00BF3C9F">
        <w:rPr>
          <w:rFonts w:ascii="Times New Roman" w:eastAsia="宋体" w:hAnsi="Times New Roman" w:cs="Times New Roman"/>
          <w:color w:val="FF0000"/>
          <w:kern w:val="0"/>
          <w:szCs w:val="21"/>
        </w:rPr>
        <w:t>.</w:t>
      </w:r>
    </w:p>
    <w:p w14:paraId="08485137" w14:textId="77777777" w:rsidR="00D106C5" w:rsidRPr="00176352" w:rsidRDefault="00D106C5"/>
    <w:sectPr w:rsidR="00D106C5" w:rsidRPr="00176352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D7D10B" w14:textId="77777777" w:rsidR="00F90964" w:rsidRDefault="00F90964" w:rsidP="00EA4427">
      <w:r>
        <w:separator/>
      </w:r>
    </w:p>
  </w:endnote>
  <w:endnote w:type="continuationSeparator" w:id="0">
    <w:p w14:paraId="32A70679" w14:textId="77777777" w:rsidR="00F90964" w:rsidRDefault="00F90964" w:rsidP="00EA44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B688CA" w14:textId="77777777" w:rsidR="00F90964" w:rsidRDefault="00F90964" w:rsidP="00EA4427">
      <w:r>
        <w:separator/>
      </w:r>
    </w:p>
  </w:footnote>
  <w:footnote w:type="continuationSeparator" w:id="0">
    <w:p w14:paraId="4196A16E" w14:textId="77777777" w:rsidR="00F90964" w:rsidRDefault="00F90964" w:rsidP="00EA44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51E"/>
    <w:rsid w:val="0008459E"/>
    <w:rsid w:val="000A36EB"/>
    <w:rsid w:val="001004BD"/>
    <w:rsid w:val="00136227"/>
    <w:rsid w:val="00176352"/>
    <w:rsid w:val="001A0D2D"/>
    <w:rsid w:val="0027109E"/>
    <w:rsid w:val="002833B7"/>
    <w:rsid w:val="002A73E1"/>
    <w:rsid w:val="002C316F"/>
    <w:rsid w:val="003B3DFC"/>
    <w:rsid w:val="003F7059"/>
    <w:rsid w:val="004029CA"/>
    <w:rsid w:val="00410384"/>
    <w:rsid w:val="004318CE"/>
    <w:rsid w:val="0047348D"/>
    <w:rsid w:val="004D2319"/>
    <w:rsid w:val="00620A50"/>
    <w:rsid w:val="006442C5"/>
    <w:rsid w:val="006872CD"/>
    <w:rsid w:val="00694266"/>
    <w:rsid w:val="006A41CA"/>
    <w:rsid w:val="006E2ACE"/>
    <w:rsid w:val="006E6D57"/>
    <w:rsid w:val="007734AD"/>
    <w:rsid w:val="00794D20"/>
    <w:rsid w:val="007D0488"/>
    <w:rsid w:val="007E1418"/>
    <w:rsid w:val="007E694F"/>
    <w:rsid w:val="008E4F56"/>
    <w:rsid w:val="00917D03"/>
    <w:rsid w:val="009868E9"/>
    <w:rsid w:val="00A25D79"/>
    <w:rsid w:val="00AC77E6"/>
    <w:rsid w:val="00B053EC"/>
    <w:rsid w:val="00B93EB0"/>
    <w:rsid w:val="00BA3353"/>
    <w:rsid w:val="00CC0340"/>
    <w:rsid w:val="00D106C5"/>
    <w:rsid w:val="00D1351E"/>
    <w:rsid w:val="00D15D53"/>
    <w:rsid w:val="00D226E0"/>
    <w:rsid w:val="00D42184"/>
    <w:rsid w:val="00D71849"/>
    <w:rsid w:val="00E71BCC"/>
    <w:rsid w:val="00E73D3D"/>
    <w:rsid w:val="00E82FE8"/>
    <w:rsid w:val="00EA4427"/>
    <w:rsid w:val="00EF144C"/>
    <w:rsid w:val="00F626E1"/>
    <w:rsid w:val="00F6620C"/>
    <w:rsid w:val="00F90964"/>
    <w:rsid w:val="00FF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815156"/>
  <w15:chartTrackingRefBased/>
  <w15:docId w15:val="{A55E89A8-E6E8-4CC7-BA5E-83C9D0797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44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44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44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44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</TotalTime>
  <Pages>1</Pages>
  <Words>245</Words>
  <Characters>1400</Characters>
  <Application>Microsoft Office Word</Application>
  <DocSecurity>0</DocSecurity>
  <Lines>11</Lines>
  <Paragraphs>3</Paragraphs>
  <ScaleCrop>false</ScaleCrop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羽鸣</dc:creator>
  <cp:keywords/>
  <dc:description/>
  <cp:lastModifiedBy>zhangs</cp:lastModifiedBy>
  <cp:revision>75</cp:revision>
  <dcterms:created xsi:type="dcterms:W3CDTF">2020-02-19T08:26:00Z</dcterms:created>
  <dcterms:modified xsi:type="dcterms:W3CDTF">2020-05-28T14:04:00Z</dcterms:modified>
</cp:coreProperties>
</file>